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5AD" w:rsidRDefault="00FD25AD" w:rsidP="00FD25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r w:rsidRPr="00F07976">
        <w:rPr>
          <w:rFonts w:ascii="Times New Roman" w:hAnsi="Times New Roman" w:cs="Times New Roman"/>
          <w:b/>
          <w:sz w:val="24"/>
          <w:szCs w:val="28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8"/>
          <w:lang w:val="en-US"/>
        </w:rPr>
        <w:t>1</w:t>
      </w:r>
      <w:r w:rsidRPr="00F07976">
        <w:rPr>
          <w:rFonts w:ascii="Times New Roman" w:hAnsi="Times New Roman" w:cs="Times New Roman"/>
          <w:b/>
          <w:sz w:val="24"/>
          <w:szCs w:val="28"/>
          <w:lang w:val="en-US"/>
        </w:rPr>
        <w:t xml:space="preserve">. </w:t>
      </w:r>
      <w:r w:rsidRPr="00F07976">
        <w:rPr>
          <w:rFonts w:ascii="Times New Roman" w:hAnsi="Times New Roman" w:cs="Times New Roman"/>
          <w:sz w:val="24"/>
          <w:lang w:val="en-US"/>
        </w:rPr>
        <w:t>Aphid</w:t>
      </w:r>
      <w:r>
        <w:rPr>
          <w:rFonts w:ascii="Times New Roman" w:hAnsi="Times New Roman" w:cs="Times New Roman"/>
          <w:sz w:val="24"/>
          <w:lang w:val="en-US"/>
        </w:rPr>
        <w:t xml:space="preserve"> lineage</w:t>
      </w:r>
      <w:r w:rsidRPr="00F07976">
        <w:rPr>
          <w:rFonts w:ascii="Times New Roman" w:hAnsi="Times New Roman" w:cs="Times New Roman"/>
          <w:sz w:val="24"/>
          <w:lang w:val="en-US"/>
        </w:rPr>
        <w:t>s used in this study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934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727"/>
        <w:gridCol w:w="1014"/>
        <w:gridCol w:w="2498"/>
        <w:gridCol w:w="1879"/>
        <w:gridCol w:w="2103"/>
      </w:tblGrid>
      <w:tr w:rsidR="00FD25AD" w:rsidRPr="005A7714" w:rsidTr="0091398E">
        <w:trPr>
          <w:trHeight w:val="336"/>
        </w:trPr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bookmarkStart w:id="0" w:name="RANGE!A2:F7"/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</w:t>
            </w: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neage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bookmarkEnd w:id="0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lor</w:t>
            </w:r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Plant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origin</w:t>
            </w:r>
            <w:proofErr w:type="spellEnd"/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Location 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ollection date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econdary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ymbiont</w:t>
            </w:r>
            <w:proofErr w:type="spellEnd"/>
          </w:p>
        </w:tc>
      </w:tr>
      <w:tr w:rsidR="00FD25AD" w:rsidRPr="005A7714" w:rsidTr="0091398E">
        <w:trPr>
          <w:trHeight w:val="33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_Po_5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ree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dillières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 Franc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vember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ne</w:t>
            </w:r>
          </w:p>
        </w:tc>
      </w:tr>
      <w:tr w:rsidR="00FD25AD" w:rsidRPr="005A7714" w:rsidTr="0091398E">
        <w:trPr>
          <w:trHeight w:val="33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_Po_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reen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ea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rdillières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 Franc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ovember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1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ickettsia+Serratia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symbiotica</w:t>
            </w:r>
            <w:proofErr w:type="spellEnd"/>
          </w:p>
        </w:tc>
      </w:tr>
      <w:tr w:rsidR="00FD25AD" w:rsidRPr="005A7714" w:rsidTr="0091398E">
        <w:trPr>
          <w:trHeight w:val="33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80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ink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lover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aint-Augustin, Canad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gust 201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giella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nsecticola</w:t>
            </w:r>
            <w:proofErr w:type="spellEnd"/>
          </w:p>
        </w:tc>
      </w:tr>
      <w:tr w:rsidR="00FD25AD" w:rsidRPr="005A7714" w:rsidTr="0091398E">
        <w:trPr>
          <w:trHeight w:val="336"/>
        </w:trPr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R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ink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lover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York, Great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ritain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ecember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00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Regiella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insecticola</w:t>
            </w:r>
            <w:proofErr w:type="spellEnd"/>
          </w:p>
        </w:tc>
      </w:tr>
      <w:tr w:rsidR="00FD25AD" w:rsidRPr="005A7714" w:rsidTr="0091398E">
        <w:trPr>
          <w:trHeight w:val="336"/>
        </w:trPr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9Ms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ink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lfalfa</w:t>
            </w:r>
            <w:proofErr w:type="spellEnd"/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Bugey, France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5A7714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August 2011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25AD" w:rsidRPr="005A7714" w:rsidRDefault="00FD25AD" w:rsidP="00913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</w:pP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Hamiltonella</w:t>
            </w:r>
            <w:proofErr w:type="spellEnd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771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r-FR"/>
              </w:rPr>
              <w:t>defensa</w:t>
            </w:r>
            <w:proofErr w:type="spellEnd"/>
          </w:p>
        </w:tc>
      </w:tr>
    </w:tbl>
    <w:p w:rsidR="00FD25AD" w:rsidRDefault="00FD25AD" w:rsidP="00FD25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</w:p>
    <w:p w:rsidR="00FD25AD" w:rsidRDefault="00FD25AD" w:rsidP="00FD25A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:rsidR="00FD25AD" w:rsidRPr="00F07976" w:rsidRDefault="00FD25AD" w:rsidP="00FD25AD">
      <w:pPr>
        <w:spacing w:after="0"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bookmarkStart w:id="1" w:name="_GoBack"/>
      <w:bookmarkEnd w:id="1"/>
    </w:p>
    <w:p w:rsidR="00000686" w:rsidRPr="00FD25AD" w:rsidRDefault="00000686">
      <w:pPr>
        <w:rPr>
          <w:lang w:val="en-US"/>
        </w:rPr>
      </w:pPr>
    </w:p>
    <w:sectPr w:rsidR="00000686" w:rsidRPr="00FD2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5AD"/>
    <w:rsid w:val="00000686"/>
    <w:rsid w:val="007F5512"/>
    <w:rsid w:val="00FD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5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5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735745E-6406-404E-A8C8-8B370F07A17F}"/>
</file>

<file path=customXml/itemProps2.xml><?xml version="1.0" encoding="utf-8"?>
<ds:datastoreItem xmlns:ds="http://schemas.openxmlformats.org/officeDocument/2006/customXml" ds:itemID="{0BC05A4C-A61E-4364-A9F5-E88DEF9803A8}"/>
</file>

<file path=customXml/itemProps3.xml><?xml version="1.0" encoding="utf-8"?>
<ds:datastoreItem xmlns:ds="http://schemas.openxmlformats.org/officeDocument/2006/customXml" ds:itemID="{21ED747A-5635-40B1-B213-3A95F8B4A5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rick Guy</dc:creator>
  <cp:lastModifiedBy>Endrick Guy</cp:lastModifiedBy>
  <cp:revision>2</cp:revision>
  <dcterms:created xsi:type="dcterms:W3CDTF">2016-04-29T16:13:00Z</dcterms:created>
  <dcterms:modified xsi:type="dcterms:W3CDTF">2016-04-2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